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E66" w:rsidRPr="00023D99" w:rsidRDefault="00E30E66" w:rsidP="00E30E66">
      <w:pPr>
        <w:rPr>
          <w:b/>
          <w:sz w:val="20"/>
        </w:rPr>
      </w:pPr>
      <w:r>
        <w:rPr>
          <w:b/>
          <w:sz w:val="20"/>
        </w:rPr>
        <w:t>Supplement table1</w:t>
      </w:r>
      <w:r w:rsidRPr="00023D99">
        <w:rPr>
          <w:b/>
          <w:sz w:val="20"/>
        </w:rPr>
        <w:t xml:space="preserve"> Li</w:t>
      </w:r>
      <w:bookmarkStart w:id="0" w:name="_GoBack"/>
      <w:bookmarkEnd w:id="0"/>
      <w:r w:rsidRPr="00023D99">
        <w:rPr>
          <w:b/>
          <w:sz w:val="20"/>
        </w:rPr>
        <w:t>st of studies in</w:t>
      </w:r>
      <w:r>
        <w:rPr>
          <w:b/>
          <w:sz w:val="20"/>
        </w:rPr>
        <w:t>cluding in h</w:t>
      </w:r>
      <w:r w:rsidRPr="00023D99">
        <w:rPr>
          <w:b/>
          <w:sz w:val="20"/>
        </w:rPr>
        <w:t>eight main exposure analysis</w:t>
      </w:r>
    </w:p>
    <w:tbl>
      <w:tblPr>
        <w:tblW w:w="8254" w:type="dxa"/>
        <w:tblInd w:w="93" w:type="dxa"/>
        <w:tblLook w:val="04A0" w:firstRow="1" w:lastRow="0" w:firstColumn="1" w:lastColumn="0" w:noHBand="0" w:noVBand="1"/>
      </w:tblPr>
      <w:tblGrid>
        <w:gridCol w:w="2879"/>
        <w:gridCol w:w="1418"/>
        <w:gridCol w:w="983"/>
        <w:gridCol w:w="960"/>
        <w:gridCol w:w="1054"/>
        <w:gridCol w:w="960"/>
      </w:tblGrid>
      <w:tr w:rsidR="00E30E66" w:rsidRPr="00023D99" w:rsidTr="00FE2C9C">
        <w:trPr>
          <w:trHeight w:val="285"/>
        </w:trPr>
        <w:tc>
          <w:tcPr>
            <w:tcW w:w="2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eastAsia="en-GB"/>
              </w:rPr>
              <w:t>Study descrip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eastAsia="en-GB"/>
              </w:rPr>
              <w:t>Study desig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eastAsia="en-GB"/>
              </w:rPr>
              <w:t>Study acrony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eastAsia="en-GB"/>
              </w:rPr>
              <w:t>Case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eastAsia="en-GB"/>
              </w:rPr>
              <w:t>Contro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E30E66" w:rsidRPr="00023D99" w:rsidTr="00FE2C9C">
        <w:trPr>
          <w:trHeight w:val="28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5D795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Cancer of the Prostate in Swede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Case-control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CA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112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1774</w:t>
            </w:r>
          </w:p>
        </w:tc>
      </w:tr>
      <w:tr w:rsidR="00E30E66" w:rsidRPr="00023D99" w:rsidTr="00FE2C9C">
        <w:trPr>
          <w:trHeight w:val="28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5D7950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Epidemiological investigations of the chances of preventing, recognizing early and optimally treating chronic diseases in an elderly popul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population-based cohort study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ES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30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619</w:t>
            </w:r>
          </w:p>
        </w:tc>
      </w:tr>
      <w:tr w:rsidR="00E30E66" w:rsidRPr="00023D99" w:rsidTr="00FE2C9C">
        <w:trPr>
          <w:trHeight w:val="28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 xml:space="preserve">Fred Hutchinson Cancer Research </w:t>
            </w:r>
            <w:proofErr w:type="spellStart"/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Cent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Population-based case-control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FHC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60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1239</w:t>
            </w:r>
          </w:p>
        </w:tc>
      </w:tr>
      <w:tr w:rsidR="00E30E66" w:rsidRPr="00023D99" w:rsidTr="00FE2C9C">
        <w:trPr>
          <w:trHeight w:val="28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Melbourne Collaborative Cohort Stud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population-based cohort study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MC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62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622</w:t>
            </w:r>
          </w:p>
        </w:tc>
      </w:tr>
      <w:tr w:rsidR="00E30E66" w:rsidRPr="00023D99" w:rsidTr="00FE2C9C">
        <w:trPr>
          <w:trHeight w:val="28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The Moffitt Grou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Case-control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MOFFIT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39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491</w:t>
            </w:r>
          </w:p>
        </w:tc>
      </w:tr>
      <w:tr w:rsidR="00E30E66" w:rsidRPr="00023D99" w:rsidTr="00FE2C9C">
        <w:trPr>
          <w:trHeight w:val="28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Prostate testing for cancer and Treatmen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 xml:space="preserve">Prospective 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Prote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111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1934</w:t>
            </w:r>
          </w:p>
        </w:tc>
      </w:tr>
      <w:tr w:rsidR="00E30E66" w:rsidRPr="00023D99" w:rsidTr="00FE2C9C">
        <w:trPr>
          <w:trHeight w:val="28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Study of Epidemiology and Risk factors in Cancer Heredit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Case-control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SEAR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89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1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1909</w:t>
            </w:r>
          </w:p>
        </w:tc>
      </w:tr>
      <w:tr w:rsidR="00E30E66" w:rsidRPr="00023D99" w:rsidTr="00FE2C9C">
        <w:trPr>
          <w:trHeight w:val="28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U.K. Genetic Prostate Cancer Study and The Prostate Cancer Research Foundation Study</w:t>
            </w: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 xml:space="preserve"> (now PCUK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Case- control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UKGP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83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2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3185</w:t>
            </w:r>
          </w:p>
        </w:tc>
      </w:tr>
      <w:tr w:rsidR="00E30E66" w:rsidRPr="00023D99" w:rsidTr="00FE2C9C">
        <w:trPr>
          <w:trHeight w:val="28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Prostate Cancer study Medical University Sof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Case-control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PCM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213</w:t>
            </w:r>
          </w:p>
        </w:tc>
      </w:tr>
      <w:tr w:rsidR="00E30E66" w:rsidRPr="00023D99" w:rsidTr="00FE2C9C">
        <w:trPr>
          <w:trHeight w:val="28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Retrospective Queensland Study (QLD) and the Prostate Cancer Supportive Care and Patient Outcomes Project (</w:t>
            </w:r>
            <w:proofErr w:type="spellStart"/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ProsCan</w:t>
            </w:r>
            <w:proofErr w:type="spellEnd"/>
            <w:r w:rsidRPr="00241C5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Case-control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Q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237</w:t>
            </w:r>
          </w:p>
        </w:tc>
      </w:tr>
      <w:tr w:rsidR="00E30E66" w:rsidRPr="00023D99" w:rsidTr="00FE2C9C">
        <w:trPr>
          <w:trHeight w:val="285"/>
        </w:trPr>
        <w:tc>
          <w:tcPr>
            <w:tcW w:w="2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620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6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E66" w:rsidRPr="00023D99" w:rsidRDefault="00E30E66" w:rsidP="00FE2C9C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23D9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12223</w:t>
            </w:r>
          </w:p>
        </w:tc>
      </w:tr>
    </w:tbl>
    <w:p w:rsidR="00E30E66" w:rsidRPr="00023D99" w:rsidRDefault="00E30E66" w:rsidP="00E30E66">
      <w:pPr>
        <w:spacing w:after="0"/>
        <w:rPr>
          <w:sz w:val="20"/>
        </w:rPr>
      </w:pPr>
    </w:p>
    <w:p w:rsidR="00E30E66" w:rsidRPr="00023D99" w:rsidRDefault="00E30E66" w:rsidP="00E30E66">
      <w:pPr>
        <w:spacing w:after="0"/>
        <w:rPr>
          <w:sz w:val="20"/>
        </w:rPr>
      </w:pPr>
    </w:p>
    <w:p w:rsidR="00B13CA1" w:rsidRDefault="00B13CA1"/>
    <w:sectPr w:rsidR="00B13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E66"/>
    <w:rsid w:val="004E2215"/>
    <w:rsid w:val="00B13CA1"/>
    <w:rsid w:val="00E30E66"/>
    <w:rsid w:val="00F1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itaya Lophatananon</dc:creator>
  <cp:lastModifiedBy>Artitaya Lophatananon</cp:lastModifiedBy>
  <cp:revision>1</cp:revision>
  <dcterms:created xsi:type="dcterms:W3CDTF">2017-06-20T12:20:00Z</dcterms:created>
  <dcterms:modified xsi:type="dcterms:W3CDTF">2017-06-20T12:21:00Z</dcterms:modified>
</cp:coreProperties>
</file>